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38D1" w:rsidRPr="009C38D1" w:rsidRDefault="009C38D1" w:rsidP="009C38D1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r w:rsidRPr="009C38D1">
        <w:rPr>
          <w:rFonts w:ascii="Times New Roman" w:eastAsia="宋体" w:hAnsi="Times New Roman" w:cs="Times New Roman"/>
          <w:b/>
          <w:sz w:val="24"/>
          <w:szCs w:val="24"/>
        </w:rPr>
        <w:t>SUPPLEMENTA</w:t>
      </w:r>
      <w:r w:rsidRPr="009C38D1">
        <w:rPr>
          <w:rFonts w:ascii="Times New Roman" w:eastAsia="宋体" w:hAnsi="Times New Roman" w:cs="Times New Roman" w:hint="eastAsia"/>
          <w:b/>
          <w:sz w:val="24"/>
          <w:szCs w:val="24"/>
        </w:rPr>
        <w:t>RY</w:t>
      </w:r>
      <w:r w:rsidRPr="009C38D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C38D1">
        <w:rPr>
          <w:rFonts w:ascii="Times New Roman" w:eastAsia="宋体" w:hAnsi="Times New Roman" w:cs="Times New Roman" w:hint="eastAsia"/>
          <w:b/>
          <w:sz w:val="24"/>
          <w:szCs w:val="24"/>
        </w:rPr>
        <w:t>TABLE 1</w:t>
      </w:r>
      <w:r w:rsidRPr="009C38D1">
        <w:rPr>
          <w:rFonts w:ascii="Times New Roman" w:eastAsia="宋体" w:hAnsi="Times New Roman" w:cs="Times New Roman"/>
          <w:b/>
          <w:sz w:val="24"/>
          <w:szCs w:val="24"/>
        </w:rPr>
        <w:t xml:space="preserve"> |</w:t>
      </w:r>
      <w:r w:rsidRPr="009C38D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he weights</w:t>
      </w:r>
      <w:r w:rsidR="00D86382" w:rsidRPr="009C38D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D86382" w:rsidRPr="009C38D1">
        <w:rPr>
          <w:rFonts w:ascii="Times New Roman" w:eastAsia="宋体" w:hAnsi="Times New Roman" w:cs="Times New Roman"/>
          <w:b/>
          <w:sz w:val="24"/>
          <w:szCs w:val="24"/>
        </w:rPr>
        <w:t>(g)</w:t>
      </w:r>
      <w:r w:rsidRPr="009C38D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f each mouse</w:t>
      </w:r>
      <w:r w:rsidRPr="009C38D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C38D1">
        <w:rPr>
          <w:rFonts w:ascii="Times New Roman" w:eastAsia="宋体" w:hAnsi="Times New Roman" w:cs="Times New Roman" w:hint="eastAsia"/>
          <w:b/>
          <w:sz w:val="24"/>
          <w:szCs w:val="24"/>
        </w:rPr>
        <w:t>across training.</w:t>
      </w:r>
      <w:bookmarkStart w:id="0" w:name="_GoBack"/>
      <w:bookmarkEnd w:id="0"/>
    </w:p>
    <w:tbl>
      <w:tblPr>
        <w:tblpPr w:leftFromText="180" w:rightFromText="180" w:vertAnchor="text" w:horzAnchor="margin" w:tblpY="158"/>
        <w:tblW w:w="8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96"/>
        <w:gridCol w:w="1096"/>
        <w:gridCol w:w="1096"/>
        <w:gridCol w:w="1096"/>
        <w:gridCol w:w="1096"/>
        <w:gridCol w:w="1096"/>
      </w:tblGrid>
      <w:tr w:rsidR="009C38D1" w:rsidRPr="009C38D1" w:rsidTr="00082B7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. No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iv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sion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sion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sion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sion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sion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sion6</w:t>
            </w:r>
          </w:p>
        </w:tc>
      </w:tr>
      <w:tr w:rsidR="009C38D1" w:rsidRPr="009C38D1" w:rsidTr="00082B7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</w:tr>
      <w:tr w:rsidR="009C38D1" w:rsidRPr="009C38D1" w:rsidTr="00082B7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</w:tr>
      <w:tr w:rsidR="009C38D1" w:rsidRPr="009C38D1" w:rsidTr="00082B7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</w:t>
            </w:r>
          </w:p>
        </w:tc>
      </w:tr>
      <w:tr w:rsidR="009C38D1" w:rsidRPr="009C38D1" w:rsidTr="00082B7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</w:tr>
      <w:tr w:rsidR="009C38D1" w:rsidRPr="009C38D1" w:rsidTr="00082B7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</w:tr>
      <w:tr w:rsidR="009C38D1" w:rsidRPr="009C38D1" w:rsidTr="00082B7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9C38D1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8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C38D1" w:rsidRPr="009C38D1" w:rsidRDefault="00750EDF" w:rsidP="009C38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</w:tr>
    </w:tbl>
    <w:p w:rsidR="003D366B" w:rsidRPr="009C38D1" w:rsidRDefault="003D366B" w:rsidP="009C38D1"/>
    <w:sectPr w:rsidR="003D366B" w:rsidRPr="009C38D1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31E0" w:rsidRDefault="002C31E0">
      <w:r>
        <w:separator/>
      </w:r>
    </w:p>
  </w:endnote>
  <w:endnote w:type="continuationSeparator" w:id="0">
    <w:p w:rsidR="002C31E0" w:rsidRDefault="002C3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0167" w:rsidRDefault="009C38D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D86382" w:rsidRPr="00D86382">
      <w:rPr>
        <w:noProof/>
        <w:lang w:val="zh-CN"/>
      </w:rPr>
      <w:t>1</w:t>
    </w:r>
    <w:r>
      <w:fldChar w:fldCharType="end"/>
    </w:r>
  </w:p>
  <w:p w:rsidR="00090167" w:rsidRDefault="002C31E0">
    <w:pPr>
      <w:pStyle w:val="a4"/>
    </w:pPr>
  </w:p>
  <w:p w:rsidR="00090167" w:rsidRDefault="002C31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31E0" w:rsidRDefault="002C31E0">
      <w:r>
        <w:separator/>
      </w:r>
    </w:p>
  </w:footnote>
  <w:footnote w:type="continuationSeparator" w:id="0">
    <w:p w:rsidR="002C31E0" w:rsidRDefault="002C31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0167" w:rsidRDefault="002C31E0">
    <w:pPr>
      <w:pStyle w:val="a6"/>
      <w:pBdr>
        <w:bottom w:val="none" w:sz="0" w:space="0" w:color="auto"/>
      </w:pBdr>
    </w:pPr>
  </w:p>
  <w:p w:rsidR="00090167" w:rsidRDefault="002C31E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0167" w:rsidRDefault="002C31E0">
    <w:pPr>
      <w:pStyle w:val="a6"/>
      <w:pBdr>
        <w:bottom w:val="none" w:sz="0" w:space="0" w:color="auto"/>
      </w:pBdr>
    </w:pPr>
  </w:p>
  <w:p w:rsidR="00090167" w:rsidRDefault="002C31E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6718"/>
    <w:rsid w:val="000C6718"/>
    <w:rsid w:val="002C31E0"/>
    <w:rsid w:val="003D366B"/>
    <w:rsid w:val="004871FE"/>
    <w:rsid w:val="00750EDF"/>
    <w:rsid w:val="009C38D1"/>
    <w:rsid w:val="00B343CF"/>
    <w:rsid w:val="00D86382"/>
    <w:rsid w:val="00E30E8E"/>
    <w:rsid w:val="00F6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A0DB5B-1A8A-4E86-97BE-9A7E3FBC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7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List Accent 2"/>
    <w:basedOn w:val="a1"/>
    <w:uiPriority w:val="61"/>
    <w:rsid w:val="00F6781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-4">
    <w:name w:val="Medium Shading 2 Accent 4"/>
    <w:basedOn w:val="a1"/>
    <w:uiPriority w:val="64"/>
    <w:rsid w:val="00F678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1"/>
    <w:uiPriority w:val="64"/>
    <w:rsid w:val="00F6781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footer"/>
    <w:basedOn w:val="a"/>
    <w:link w:val="a5"/>
    <w:uiPriority w:val="99"/>
    <w:unhideWhenUsed/>
    <w:rsid w:val="009C38D1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sid w:val="009C38D1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rsid w:val="009C3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9C38D1"/>
    <w:rPr>
      <w:rFonts w:ascii="Calibri" w:eastAsia="宋体" w:hAnsi="Calibri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9C3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1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31</Characters>
  <Application>Microsoft Office Word</Application>
  <DocSecurity>0</DocSecurity>
  <Lines>2</Lines>
  <Paragraphs>1</Paragraphs>
  <ScaleCrop>false</ScaleCrop>
  <Company>微软中国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BRC04-lxy</cp:lastModifiedBy>
  <cp:revision>6</cp:revision>
  <dcterms:created xsi:type="dcterms:W3CDTF">2018-02-25T01:43:00Z</dcterms:created>
  <dcterms:modified xsi:type="dcterms:W3CDTF">2018-02-28T16:22:00Z</dcterms:modified>
</cp:coreProperties>
</file>